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3007B3" w14:textId="2C807648" w:rsidR="006E7978" w:rsidRDefault="00B01AB5">
      <w:pPr>
        <w:pStyle w:val="Heading1"/>
      </w:pPr>
      <w:r>
        <w:t xml:space="preserve">Supplementary </w:t>
      </w:r>
      <w:r>
        <w:t>Equations</w:t>
      </w:r>
    </w:p>
    <w:p w14:paraId="1BA424B0" w14:textId="77777777" w:rsidR="006E7978" w:rsidRDefault="00B01AB5">
      <w:pPr>
        <w:pStyle w:val="Heading2"/>
      </w:pPr>
      <w:r>
        <w:t>Equation 1</w:t>
      </w:r>
    </w:p>
    <w:p w14:paraId="0320326F" w14:textId="77777777" w:rsidR="006E7978" w:rsidRDefault="00B01AB5">
      <w:r>
        <w:t>G(i,j) = ( R(i,j) + G(i,j) + B(i,j) ) / 3</w:t>
      </w:r>
    </w:p>
    <w:p w14:paraId="053B6C2C" w14:textId="77777777" w:rsidR="006E7978" w:rsidRDefault="00B01AB5">
      <w:r>
        <w:t>Where G(i,j) is the grayscale value, and R(i,j), G(i,j), B(i,j) are the red, green, and blue components at pixel (i,j).</w:t>
      </w:r>
    </w:p>
    <w:p w14:paraId="53B18F08" w14:textId="77777777" w:rsidR="006E7978" w:rsidRDefault="00B01AB5">
      <w:pPr>
        <w:pStyle w:val="Heading2"/>
      </w:pPr>
      <w:r>
        <w:t>Equation 2</w:t>
      </w:r>
    </w:p>
    <w:p w14:paraId="5DC8F578" w14:textId="77777777" w:rsidR="006E7978" w:rsidRDefault="00B01AB5">
      <w:r>
        <w:t xml:space="preserve">G(x,y) = (1 / (2 * pi * sigma^2)) * exp( - (x^2 + y^2) / (2 </w:t>
      </w:r>
      <w:r>
        <w:t>* sigma^2) )</w:t>
      </w:r>
    </w:p>
    <w:p w14:paraId="017DE9C5" w14:textId="77777777" w:rsidR="006E7978" w:rsidRDefault="00B01AB5">
      <w:r>
        <w:t>Where G(x,y) is the Gaussian filter kernel, x and y are coordinates, and sigma is the standard deviation.</w:t>
      </w:r>
    </w:p>
    <w:p w14:paraId="567DD0A1" w14:textId="77777777" w:rsidR="006E7978" w:rsidRDefault="00B01AB5">
      <w:pPr>
        <w:pStyle w:val="Heading2"/>
      </w:pPr>
      <w:r>
        <w:t>Equation 3</w:t>
      </w:r>
    </w:p>
    <w:p w14:paraId="33B994D2" w14:textId="77777777" w:rsidR="006E7978" w:rsidRDefault="00B01AB5">
      <w:r>
        <w:t>H = arccos( ( (R - 0.5*G - 0.5*B) ) / sqrt( (R - G)^2 + (R - B)*(G - B) ) )</w:t>
      </w:r>
      <w:r>
        <w:br/>
        <w:t>S = 1 - ( 3 / (R + G + B) ) * min(R,G,B)</w:t>
      </w:r>
      <w:r>
        <w:br/>
        <w:t>I = (R + G + B) / 3</w:t>
      </w:r>
    </w:p>
    <w:p w14:paraId="718F038B" w14:textId="77777777" w:rsidR="006E7978" w:rsidRDefault="00B01AB5">
      <w:r>
        <w:t>Where H is hue, S is saturation, and I is intensity in the HSI colour model. R, G, and B are red, green, and blue channel values.</w:t>
      </w:r>
    </w:p>
    <w:p w14:paraId="1687E1BC" w14:textId="77777777" w:rsidR="006E7978" w:rsidRDefault="00B01AB5">
      <w:pPr>
        <w:pStyle w:val="Heading2"/>
      </w:pPr>
      <w:r>
        <w:t>Equation 4</w:t>
      </w:r>
    </w:p>
    <w:p w14:paraId="75EBB50C" w14:textId="77777777" w:rsidR="006E7978" w:rsidRDefault="00B01AB5">
      <w:r>
        <w:t>R = (F ⊕ S) ⊖ S</w:t>
      </w:r>
    </w:p>
    <w:p w14:paraId="6E8D7FB3" w14:textId="77777777" w:rsidR="006E7978" w:rsidRDefault="00B01AB5">
      <w:r>
        <w:t>Where R is the processed image, F is the binary input, S is the structuring element, ⊕ is dilation, and ⊖ is erosion.</w:t>
      </w:r>
    </w:p>
    <w:p w14:paraId="4568D70F" w14:textId="77777777" w:rsidR="006E7978" w:rsidRDefault="00B01AB5">
      <w:pPr>
        <w:pStyle w:val="Heading2"/>
      </w:pPr>
      <w:r>
        <w:t>Equation 5</w:t>
      </w:r>
    </w:p>
    <w:p w14:paraId="620F3CFA" w14:textId="77777777" w:rsidR="006E7978" w:rsidRDefault="00B01AB5">
      <w:r>
        <w:t>L = { Ri | i = 1,2,...,N }</w:t>
      </w:r>
    </w:p>
    <w:p w14:paraId="7DA33D8D" w14:textId="77777777" w:rsidR="006E7978" w:rsidRDefault="00B01AB5">
      <w:r>
        <w:t>Where L is the set of connected region labels, Ri is the pixel set of region i, and N is the total number of samples.</w:t>
      </w:r>
    </w:p>
    <w:p w14:paraId="7A7D384A" w14:textId="77777777" w:rsidR="006E7978" w:rsidRDefault="00B01AB5">
      <w:pPr>
        <w:pStyle w:val="Heading2"/>
      </w:pPr>
      <w:r>
        <w:t>Equation 6</w:t>
      </w:r>
    </w:p>
    <w:p w14:paraId="30E568A4" w14:textId="77777777" w:rsidR="006E7978" w:rsidRDefault="00B01AB5">
      <w:r>
        <w:t>Cx = (1 / N0) * Σ[ f(xi, yi) * xi ]</w:t>
      </w:r>
      <w:r>
        <w:br/>
        <w:t>Cy = (1 / N0) * Σ[ f(xi, yi) * yi ]</w:t>
      </w:r>
    </w:p>
    <w:p w14:paraId="6BEC3BDC" w14:textId="77777777" w:rsidR="006E7978" w:rsidRDefault="00B01AB5">
      <w:r>
        <w:t>Where Cx and Cy are centroid coordinates, N0 is the number of pixels, and f(xi, yi) is the feature value at pixel (xi, yi).</w:t>
      </w:r>
    </w:p>
    <w:p w14:paraId="60C1506B" w14:textId="77777777" w:rsidR="006E7978" w:rsidRDefault="00B01AB5">
      <w:pPr>
        <w:pStyle w:val="Heading2"/>
      </w:pPr>
      <w:r>
        <w:lastRenderedPageBreak/>
        <w:t>Equation 7</w:t>
      </w:r>
    </w:p>
    <w:p w14:paraId="73370F7B" w14:textId="77777777" w:rsidR="006E7978" w:rsidRDefault="00B01AB5">
      <w:r>
        <w:t>A = [ fx   0   cx ]</w:t>
      </w:r>
      <w:r>
        <w:br/>
        <w:t xml:space="preserve">    [  0  fy   cy ]</w:t>
      </w:r>
      <w:r>
        <w:br/>
        <w:t xml:space="preserve">    [  0   0    1 ],   [R1 | T1]</w:t>
      </w:r>
    </w:p>
    <w:p w14:paraId="2259D021" w14:textId="77777777" w:rsidR="006E7978" w:rsidRDefault="00B01AB5">
      <w:r>
        <w:t>Where A is the intrinsic matrix, fx, fy are focal lengths, cx, cy are the principal point, and R1, T1 are rotation and translation.</w:t>
      </w:r>
    </w:p>
    <w:p w14:paraId="6A9251EF" w14:textId="77777777" w:rsidR="006E7978" w:rsidRDefault="00B01AB5">
      <w:pPr>
        <w:pStyle w:val="Heading2"/>
      </w:pPr>
      <w:r>
        <w:t>Equation 8</w:t>
      </w:r>
    </w:p>
    <w:p w14:paraId="0A5E36C3" w14:textId="77777777" w:rsidR="006E7978" w:rsidRDefault="00B01AB5">
      <w:r>
        <w:t>d(x,y) = L(x,y) - R(x,y)</w:t>
      </w:r>
    </w:p>
    <w:p w14:paraId="5B6790C2" w14:textId="77777777" w:rsidR="006E7978" w:rsidRDefault="00B01AB5">
      <w:r>
        <w:t>Where d(x,y) is disparity, and L(x,y), R(x,y) are the grey values from left and right images.</w:t>
      </w:r>
    </w:p>
    <w:p w14:paraId="2F294BFA" w14:textId="77777777" w:rsidR="006E7978" w:rsidRDefault="00B01AB5">
      <w:pPr>
        <w:pStyle w:val="Heading2"/>
      </w:pPr>
      <w:r>
        <w:t>Equation 9</w:t>
      </w:r>
    </w:p>
    <w:p w14:paraId="5E548611" w14:textId="77777777" w:rsidR="006E7978" w:rsidRDefault="00B01AB5">
      <w:r>
        <w:t>Z = (f * B) / d</w:t>
      </w:r>
    </w:p>
    <w:p w14:paraId="6BA8289E" w14:textId="77777777" w:rsidR="006E7978" w:rsidRDefault="00B01AB5">
      <w:r>
        <w:t>Where Z is depth, f is focal length, B is baseline distance, and d is disparity.</w:t>
      </w:r>
    </w:p>
    <w:p w14:paraId="2D2B2B90" w14:textId="77777777" w:rsidR="006E7978" w:rsidRDefault="00B01AB5">
      <w:pPr>
        <w:pStyle w:val="Heading2"/>
      </w:pPr>
      <w:r>
        <w:t>Equation 10</w:t>
      </w:r>
    </w:p>
    <w:p w14:paraId="6C32F805" w14:textId="77777777" w:rsidR="006E7978" w:rsidRDefault="00B01AB5">
      <w:r>
        <w:t>X = ((Cx - cx) * Z) / fx</w:t>
      </w:r>
      <w:r>
        <w:br/>
        <w:t>Y = ((Cy - cy) * Z) / fy</w:t>
      </w:r>
      <w:r>
        <w:br/>
        <w:t>Z = Z</w:t>
      </w:r>
    </w:p>
    <w:p w14:paraId="7A61C74E" w14:textId="77777777" w:rsidR="006E7978" w:rsidRDefault="00B01AB5">
      <w:r>
        <w:t xml:space="preserve">Where (X,Y,Z) are real-world coordinates, (Cx,Cy) are centroid pixel coordinates, and cx, cy, fx, fy are </w:t>
      </w:r>
      <w:r>
        <w:t>camera parameters.</w:t>
      </w:r>
    </w:p>
    <w:p w14:paraId="14280655" w14:textId="77777777" w:rsidR="006E7978" w:rsidRDefault="00B01AB5">
      <w:pPr>
        <w:pStyle w:val="Heading2"/>
      </w:pPr>
      <w:r>
        <w:t>Equation 11</w:t>
      </w:r>
    </w:p>
    <w:p w14:paraId="5E879C41" w14:textId="77777777" w:rsidR="006E7978" w:rsidRDefault="00B01AB5">
      <w:r>
        <w:t>Z' = ( Σ( wi * Zi ) ) / ( Σ wi )</w:t>
      </w:r>
    </w:p>
    <w:p w14:paraId="13825E5B" w14:textId="77777777" w:rsidR="006E7978" w:rsidRDefault="00B01AB5">
      <w:r>
        <w:t>Where Z' is the interpolated depth, Zi are surrounding depth values, and wi are weights inversely proportional to distance.</w:t>
      </w:r>
    </w:p>
    <w:sectPr w:rsidR="006E797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22236426">
    <w:abstractNumId w:val="8"/>
  </w:num>
  <w:num w:numId="2" w16cid:durableId="952056760">
    <w:abstractNumId w:val="6"/>
  </w:num>
  <w:num w:numId="3" w16cid:durableId="699162888">
    <w:abstractNumId w:val="5"/>
  </w:num>
  <w:num w:numId="4" w16cid:durableId="1205019472">
    <w:abstractNumId w:val="4"/>
  </w:num>
  <w:num w:numId="5" w16cid:durableId="88086582">
    <w:abstractNumId w:val="7"/>
  </w:num>
  <w:num w:numId="6" w16cid:durableId="364869973">
    <w:abstractNumId w:val="3"/>
  </w:num>
  <w:num w:numId="7" w16cid:durableId="779490265">
    <w:abstractNumId w:val="2"/>
  </w:num>
  <w:num w:numId="8" w16cid:durableId="1046291747">
    <w:abstractNumId w:val="1"/>
  </w:num>
  <w:num w:numId="9" w16cid:durableId="20953227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9301D"/>
    <w:rsid w:val="0029639D"/>
    <w:rsid w:val="00326F90"/>
    <w:rsid w:val="006E7978"/>
    <w:rsid w:val="00AA1D8D"/>
    <w:rsid w:val="00B01AB5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DF11DF"/>
  <w14:defaultImageDpi w14:val="300"/>
  <w15:docId w15:val="{F6318DB1-D854-492E-B762-C617AFD13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6</Words>
  <Characters>1542</Characters>
  <Application>Microsoft Office Word</Application>
  <DocSecurity>0</DocSecurity>
  <Lines>51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4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uthors</cp:lastModifiedBy>
  <cp:revision>2</cp:revision>
  <dcterms:created xsi:type="dcterms:W3CDTF">2025-10-03T05:14:00Z</dcterms:created>
  <dcterms:modified xsi:type="dcterms:W3CDTF">2025-10-03T05:1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6c4efa-0895-4c78-bca4-d8faa6ceadc1</vt:lpwstr>
  </property>
</Properties>
</file>